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189E3E01" w14:textId="77777777" w:rsidR="00F06308" w:rsidRPr="00F06308" w:rsidRDefault="00F06308" w:rsidP="00F06308">
      <w:pPr>
        <w:pStyle w:val="Title"/>
        <w:rPr>
          <w:b w:val="0"/>
          <w:bCs/>
          <w:sz w:val="24"/>
          <w:szCs w:val="24"/>
        </w:rPr>
      </w:pPr>
    </w:p>
    <w:p w14:paraId="170CDBC8" w14:textId="694B9514" w:rsidR="00D05DDD" w:rsidRPr="00162F99" w:rsidRDefault="00D05DDD" w:rsidP="00D05DDD">
      <w:pPr>
        <w:spacing w:before="0" w:after="160" w:line="259" w:lineRule="auto"/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</w:pPr>
      <w:r w:rsidRPr="006548BF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Suppl</w:t>
      </w:r>
      <w:r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ementary</w:t>
      </w:r>
      <w:r w:rsidRPr="006548BF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 xml:space="preserve"> </w:t>
      </w:r>
      <w:r w:rsidRPr="00162F99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 xml:space="preserve">Table </w:t>
      </w:r>
      <w:r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>S</w:t>
      </w:r>
      <w:r w:rsidRPr="00162F99">
        <w:rPr>
          <w:rFonts w:eastAsia="Aptos" w:cs="Times New Roman"/>
          <w:b/>
          <w:bCs/>
          <w:kern w:val="2"/>
          <w:szCs w:val="24"/>
          <w:lang w:val="en-GB"/>
          <w14:ligatures w14:val="standardContextual"/>
        </w:rPr>
        <w:t xml:space="preserve">1 </w:t>
      </w:r>
      <w:r>
        <w:rPr>
          <w:rFonts w:eastAsia="Aptos" w:cs="Times New Roman"/>
          <w:kern w:val="2"/>
          <w:szCs w:val="24"/>
          <w:lang w:val="en-GB"/>
          <w14:ligatures w14:val="standardContextual"/>
        </w:rPr>
        <w:t>Overview of symptoms of ACBD5 patients</w:t>
      </w:r>
    </w:p>
    <w:tbl>
      <w:tblPr>
        <w:tblW w:w="143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314"/>
        <w:gridCol w:w="593"/>
        <w:gridCol w:w="314"/>
        <w:gridCol w:w="593"/>
        <w:gridCol w:w="59"/>
      </w:tblGrid>
      <w:tr w:rsidR="00384E2F" w:rsidRPr="00384E2F" w14:paraId="0758A454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09CA9ED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3D3CB9C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Gorukmez1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5DB0FEE8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Gorukmez2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6A2FF9C6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Rudaks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4D8E058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Bartlett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5C78169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Ferdinand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060872C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Hasturk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0D2926A6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Al-Shamsi1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7EBC71A9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Al-Shamsi2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1E616BE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Al-Shamsi3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1A75ABE1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Al-Shamsi4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2F4F8F3C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Al-Shamsi5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1A36C8F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vertAlign w:val="superscript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Abu-Safieh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2F2F2"/>
            <w:noWrap/>
            <w:vAlign w:val="bottom"/>
            <w:hideMark/>
          </w:tcPr>
          <w:p w14:paraId="42C963BB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Pappat.1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dashed" w:sz="4" w:space="0" w:color="auto"/>
              <w:bottom w:val="single" w:sz="4" w:space="0" w:color="auto"/>
            </w:tcBorders>
            <w:shd w:val="clear" w:color="auto" w:fill="F2F2F2"/>
            <w:noWrap/>
            <w:vAlign w:val="bottom"/>
            <w:hideMark/>
          </w:tcPr>
          <w:p w14:paraId="4303E443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Pappat.2</w:t>
            </w:r>
          </w:p>
        </w:tc>
      </w:tr>
      <w:tr w:rsidR="00384E2F" w:rsidRPr="00384E2F" w14:paraId="621E3D78" w14:textId="77777777" w:rsidTr="00384E2F">
        <w:trPr>
          <w:trHeight w:val="227"/>
        </w:trPr>
        <w:tc>
          <w:tcPr>
            <w:tcW w:w="12758" w:type="dxa"/>
            <w:gridSpan w:val="14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6EA4D0A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  <w:t>General background</w:t>
            </w:r>
          </w:p>
        </w:tc>
        <w:tc>
          <w:tcPr>
            <w:tcW w:w="9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43E581F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6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56B7BEC4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</w:tr>
      <w:tr w:rsidR="00384E2F" w:rsidRPr="00384E2F" w14:paraId="2EF41249" w14:textId="77777777" w:rsidTr="008D5B33">
        <w:trPr>
          <w:gridAfter w:val="1"/>
          <w:wAfter w:w="59" w:type="dxa"/>
          <w:trHeight w:val="123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3D28FD62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  <w:t>Mutation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88D7BCE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 xml:space="preserve">c.1297C&gt;T, p.Arg433*, </w:t>
            </w:r>
          </w:p>
          <w:p w14:paraId="16D37A8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stop codon in exon 1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A1188EE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 xml:space="preserve">c.1297C&gt;T, p.Arg433*, </w:t>
            </w:r>
          </w:p>
          <w:p w14:paraId="1DBEE928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stop codon in exon 1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40035D14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c.979G &gt; T, p.Gly327*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.399del, p.Ile134Leufs*6, 2 stop codons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5C168EEC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c.1467G&gt;A, p.(Trp489*) stop codon in exon1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875D896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936+1075_c.936+</w:t>
            </w:r>
          </w:p>
          <w:p w14:paraId="0C02DF11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 xml:space="preserve">deletion exons 7-8, </w:t>
            </w:r>
          </w:p>
          <w:p w14:paraId="65344A38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p.Asp208</w:t>
            </w:r>
          </w:p>
          <w:p w14:paraId="22102548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proofErr w:type="spellStart"/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Valfs</w:t>
            </w:r>
            <w:proofErr w:type="spellEnd"/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*3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072F3F3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 xml:space="preserve">c.936+2T&gt;G novel intronic splice site between exon 7 - 8 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3505A558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 xml:space="preserve">exon deletion </w:t>
            </w:r>
          </w:p>
          <w:p w14:paraId="34A4E24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7-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348AB329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e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 xml:space="preserve">xon deletion </w:t>
            </w:r>
          </w:p>
          <w:p w14:paraId="48080A2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-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777A6756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 xml:space="preserve">exon deletion </w:t>
            </w:r>
          </w:p>
          <w:p w14:paraId="2DDB4109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-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F5AB43C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exon deletion 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5C143F3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exon deletion 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258BF88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c.1205+1G-A</w:t>
            </w:r>
          </w:p>
          <w:p w14:paraId="61B8A0B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p.Gly402</w:t>
            </w:r>
          </w:p>
          <w:p w14:paraId="02FA844B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proofErr w:type="spellStart"/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Aspfs</w:t>
            </w:r>
            <w:proofErr w:type="spellEnd"/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*5,</w:t>
            </w:r>
          </w:p>
          <w:p w14:paraId="5FB1F5BB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stop codon in exon 10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92CE186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c.431G&gt;A, p.Gly144Asp</w:t>
            </w:r>
          </w:p>
          <w:p w14:paraId="59D4B34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amino acid exchange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4FEFD18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 xml:space="preserve">c.431G&gt;A, p.Gly144Asp </w:t>
            </w:r>
          </w:p>
          <w:p w14:paraId="3E466DEE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amino acid exchange</w:t>
            </w:r>
          </w:p>
        </w:tc>
      </w:tr>
      <w:tr w:rsidR="00384E2F" w:rsidRPr="00384E2F" w14:paraId="22BFAD06" w14:textId="77777777" w:rsidTr="008D5B33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6E57A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eastAsia="de-DE"/>
              </w:rPr>
              <w:t>Sex, age at report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8259966" w14:textId="77777777" w:rsidR="00384E2F" w:rsidRPr="00384E2F" w:rsidRDefault="00384E2F" w:rsidP="00384E2F">
            <w:pPr>
              <w:spacing w:before="0" w:after="0"/>
              <w:ind w:right="151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f, 9 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57AE84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f, 5 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2E8A6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f, 30 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8015E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f, 36 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D587F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f, 9 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CD5C4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m, 6 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5AECE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m, 10 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3E7E2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m, 4 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79A4B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w, 7 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2B0A31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w, 10 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6DCCC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m, 30 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55A7D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 (3)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914A9C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m, 48 y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C182B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f, 18 y</w:t>
            </w:r>
          </w:p>
        </w:tc>
      </w:tr>
      <w:tr w:rsidR="00384E2F" w:rsidRPr="00384E2F" w14:paraId="553D6396" w14:textId="77777777" w:rsidTr="00384E2F">
        <w:trPr>
          <w:trHeight w:val="227"/>
        </w:trPr>
        <w:tc>
          <w:tcPr>
            <w:tcW w:w="14317" w:type="dxa"/>
            <w:gridSpan w:val="18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2E5D8829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  <w:t>Fatty acid serum concentrations</w:t>
            </w:r>
          </w:p>
        </w:tc>
      </w:tr>
      <w:tr w:rsidR="00384E2F" w:rsidRPr="00384E2F" w14:paraId="01FC8209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F22516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22: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299A31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6B11F4C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E77CB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66FF"/>
            <w:noWrap/>
            <w:vAlign w:val="bottom"/>
            <w:hideMark/>
          </w:tcPr>
          <w:p w14:paraId="0DA7270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sym w:font="Symbol" w:char="F02D"/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9229F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61A9F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C19D5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BE69E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8F08A9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01C95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2965D4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84857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0113E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6641F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54402242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F1551A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24: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EB8C2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0A6D96E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420B6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66FF"/>
            <w:noWrap/>
            <w:vAlign w:val="bottom"/>
            <w:hideMark/>
          </w:tcPr>
          <w:p w14:paraId="65BB79A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sym w:font="Symbol" w:char="F02D"/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37E23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EED9E2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D875D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2E6E4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7B48C50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BC4CD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DD2BD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2E7155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29B23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8A605F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1BAF776F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B6F2108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26: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31530EB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676D8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E1839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028351B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02E2A2F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937EA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746ECD1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9BECA4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0763581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09384B9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FB7DD4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5BAFEFD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8FD94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90378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6F7E7D95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85B00C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24:C22 ratio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BF843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240133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2EDC2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13C0D1E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67428AC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D2BCA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9CFE2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2CF1F1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E9B2F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66838B3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81975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990D2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F9A4B6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4AF3F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121C2B95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A4AD25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26:C22 ratio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93538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8F97D1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641145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29B6AC9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080C4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2FCBB71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353BC92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1A0577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489E4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ED54D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DCEC1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7C5AE1E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59A801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30CC5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71A286D3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C09DE9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Phytanic acid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76E8F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D4D04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463D1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66FF"/>
            <w:noWrap/>
            <w:vAlign w:val="bottom"/>
            <w:hideMark/>
          </w:tcPr>
          <w:p w14:paraId="55A3197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sym w:font="Symbol" w:char="F02D"/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13B55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212B7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1B8D521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794133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6B2791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DCBCE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A47B75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50909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C8D05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ED9CB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4EC4AA74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1B453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Pristanic acid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83B0C7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5B42D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20601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66FF"/>
            <w:noWrap/>
            <w:vAlign w:val="bottom"/>
            <w:hideMark/>
          </w:tcPr>
          <w:p w14:paraId="1913235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(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sym w:font="Symbol" w:char="F02D"/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)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401B2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C5F3AE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9CC2E5"/>
            <w:noWrap/>
            <w:vAlign w:val="bottom"/>
            <w:hideMark/>
          </w:tcPr>
          <w:p w14:paraId="7C639A8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42C8C2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0A97D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70698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8E1A8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9C210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ACED8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2CE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54147E3F" w14:textId="77777777" w:rsidTr="00384E2F">
        <w:trPr>
          <w:trHeight w:val="227"/>
        </w:trPr>
        <w:tc>
          <w:tcPr>
            <w:tcW w:w="14317" w:type="dxa"/>
            <w:gridSpan w:val="18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69CC0CD0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  <w:t>Symptoms [onset in months]</w:t>
            </w:r>
          </w:p>
        </w:tc>
      </w:tr>
      <w:tr w:rsidR="00384E2F" w:rsidRPr="00384E2F" w14:paraId="20136111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3C2C4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First symptom onset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4B083"/>
            <w:noWrap/>
            <w:vAlign w:val="bottom"/>
            <w:hideMark/>
          </w:tcPr>
          <w:p w14:paraId="6C7C51A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4B083"/>
            <w:noWrap/>
            <w:vAlign w:val="bottom"/>
            <w:hideMark/>
          </w:tcPr>
          <w:p w14:paraId="785538A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786C29E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6891444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27F5809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10539D3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72C317D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4175F97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65F0B90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5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5EF7171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483E77A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&lt;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F80D30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2D78F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623A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37D5F3AF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227F8C04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  <w:t>Opththalmological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122B29D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1CF0829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51CE5C6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74BCBAA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0752936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05EEC44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33ED493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311E7FE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7A1D67E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55270DF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564F6D8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4028F79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7EAEE36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16578D5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</w:tr>
      <w:tr w:rsidR="00384E2F" w:rsidRPr="00384E2F" w14:paraId="0F612BF2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F25971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Photosensitivity/Photphobia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4B083"/>
            <w:noWrap/>
            <w:vAlign w:val="center"/>
            <w:hideMark/>
          </w:tcPr>
          <w:p w14:paraId="5D5E07D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4B083"/>
            <w:noWrap/>
            <w:vAlign w:val="center"/>
            <w:hideMark/>
          </w:tcPr>
          <w:p w14:paraId="7B606B8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center"/>
            <w:hideMark/>
          </w:tcPr>
          <w:p w14:paraId="3D09BD0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9A5D58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FCFB3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693EA47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center"/>
            <w:hideMark/>
          </w:tcPr>
          <w:p w14:paraId="2338D64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center"/>
            <w:hideMark/>
          </w:tcPr>
          <w:p w14:paraId="56823D1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center"/>
            <w:hideMark/>
          </w:tcPr>
          <w:p w14:paraId="5D6E4B2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5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center"/>
            <w:hideMark/>
          </w:tcPr>
          <w:p w14:paraId="6B46396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center"/>
            <w:hideMark/>
          </w:tcPr>
          <w:p w14:paraId="00146E7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&lt;6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ADED3D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171248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929B6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2054813B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DF8EC0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Visus loss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bottom"/>
            <w:hideMark/>
          </w:tcPr>
          <w:p w14:paraId="2474193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bottom"/>
            <w:hideMark/>
          </w:tcPr>
          <w:p w14:paraId="14F7448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6D0D56D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bottom"/>
            <w:hideMark/>
          </w:tcPr>
          <w:p w14:paraId="33CA82B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7B04F73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CEA84"/>
            <w:noWrap/>
            <w:vAlign w:val="bottom"/>
            <w:hideMark/>
          </w:tcPr>
          <w:p w14:paraId="088C482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6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bottom"/>
            <w:hideMark/>
          </w:tcPr>
          <w:p w14:paraId="08B7E35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11997A2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A9974"/>
            <w:noWrap/>
            <w:vAlign w:val="bottom"/>
            <w:hideMark/>
          </w:tcPr>
          <w:p w14:paraId="47EF826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A9473"/>
            <w:noWrap/>
            <w:vAlign w:val="bottom"/>
            <w:hideMark/>
          </w:tcPr>
          <w:p w14:paraId="4A69B22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53E3959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&lt;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EEE0D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63BE7B"/>
            <w:noWrap/>
            <w:vAlign w:val="bottom"/>
            <w:hideMark/>
          </w:tcPr>
          <w:p w14:paraId="5334F5F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576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31CCFEB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</w:tr>
      <w:tr w:rsidR="00384E2F" w:rsidRPr="00384E2F" w14:paraId="5275B5B6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EE8A99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Dyschromatopsia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480B7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EBAB3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A9974"/>
            <w:noWrap/>
            <w:vAlign w:val="bottom"/>
            <w:hideMark/>
          </w:tcPr>
          <w:p w14:paraId="1813590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94B66C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B2456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1D058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A6959E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AB526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86196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8A784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3574D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D1352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63BE7B"/>
            <w:noWrap/>
            <w:vAlign w:val="bottom"/>
            <w:hideMark/>
          </w:tcPr>
          <w:p w14:paraId="24F0DE2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576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4788496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</w:tr>
      <w:tr w:rsidR="00384E2F" w:rsidRPr="00384E2F" w14:paraId="440C7DA8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C8DC2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yctalopia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B2F0F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7D2953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B3FB6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C0B21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67D69D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451064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6B016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B22837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61985E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C31DDE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1BE17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8A511D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63BE7B"/>
            <w:noWrap/>
            <w:vAlign w:val="bottom"/>
            <w:hideMark/>
          </w:tcPr>
          <w:p w14:paraId="6FAADBF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576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08C68C9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</w:tr>
      <w:tr w:rsidR="00384E2F" w:rsidRPr="00384E2F" w14:paraId="1C4769F3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E3D7916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Myopia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5B1FC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DEE68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3E2BE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B26D72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C18701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9137C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bottom"/>
            <w:hideMark/>
          </w:tcPr>
          <w:p w14:paraId="2E15150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79D4513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A9974"/>
            <w:noWrap/>
            <w:vAlign w:val="bottom"/>
            <w:hideMark/>
          </w:tcPr>
          <w:p w14:paraId="613C49C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E723F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4B083"/>
            <w:noWrap/>
            <w:vAlign w:val="bottom"/>
            <w:hideMark/>
          </w:tcPr>
          <w:p w14:paraId="1E5ACDC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&lt;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956DD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A29D9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1884088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</w:tr>
      <w:tr w:rsidR="00384E2F" w:rsidRPr="00384E2F" w14:paraId="2BCDC0BB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B85961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Astigmatism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49D0B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D95E6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06EE9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FC86B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C86B6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ACE0BB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bottom"/>
            <w:hideMark/>
          </w:tcPr>
          <w:p w14:paraId="1DA5350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65EFAEB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A9974"/>
            <w:noWrap/>
            <w:vAlign w:val="bottom"/>
            <w:hideMark/>
          </w:tcPr>
          <w:p w14:paraId="370FBC7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A9473"/>
            <w:noWrap/>
            <w:vAlign w:val="bottom"/>
            <w:hideMark/>
          </w:tcPr>
          <w:p w14:paraId="71BEDED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42782A0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6F26BC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1D5B1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A3CDBE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4BA67874" w14:textId="77777777" w:rsidTr="008D5B33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67912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Dysfunct. eye motilit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38B9D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23D84A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000000" w:fill="D8E082"/>
            <w:noWrap/>
            <w:vAlign w:val="bottom"/>
            <w:hideMark/>
          </w:tcPr>
          <w:p w14:paraId="0D16F2E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8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725C6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000000" w:fill="F97B6E"/>
            <w:noWrap/>
            <w:vAlign w:val="bottom"/>
            <w:hideMark/>
          </w:tcPr>
          <w:p w14:paraId="724F678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000000" w:fill="F8E984"/>
            <w:noWrap/>
            <w:vAlign w:val="bottom"/>
            <w:hideMark/>
          </w:tcPr>
          <w:p w14:paraId="6B4440B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74C5F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EDB61D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44FEB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EBD61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-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88131F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674D2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9081C1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9DA3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48BA3925" w14:textId="77777777" w:rsidTr="00384E2F">
        <w:trPr>
          <w:trHeight w:val="227"/>
        </w:trPr>
        <w:tc>
          <w:tcPr>
            <w:tcW w:w="14317" w:type="dxa"/>
            <w:gridSpan w:val="18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4C67E49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  <w:t>Neurological</w:t>
            </w:r>
          </w:p>
        </w:tc>
      </w:tr>
      <w:tr w:rsidR="00384E2F" w:rsidRPr="00384E2F" w14:paraId="14244020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2F1FA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ystagmus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4B083"/>
            <w:noWrap/>
            <w:vAlign w:val="bottom"/>
            <w:hideMark/>
          </w:tcPr>
          <w:p w14:paraId="49DF048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4B083"/>
            <w:noWrap/>
            <w:vAlign w:val="bottom"/>
            <w:hideMark/>
          </w:tcPr>
          <w:p w14:paraId="0BBD1F8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716F8D9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5F984E0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70F6FAF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4E08044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249899D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0D51BD1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5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13D0173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5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3117562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674FC57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&lt;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5851A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9408C0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4953E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567251DA" w14:textId="77777777" w:rsidTr="008D5B33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BCCD7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Lower body spasticit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24014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52354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bottom"/>
            <w:hideMark/>
          </w:tcPr>
          <w:p w14:paraId="03D36E0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bottom"/>
            <w:hideMark/>
          </w:tcPr>
          <w:p w14:paraId="61314FC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3BCE3D1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8E984"/>
            <w:noWrap/>
            <w:vAlign w:val="bottom"/>
            <w:hideMark/>
          </w:tcPr>
          <w:p w14:paraId="720B0BB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A8E72"/>
            <w:noWrap/>
            <w:vAlign w:val="bottom"/>
            <w:hideMark/>
          </w:tcPr>
          <w:p w14:paraId="2CCDAD0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973798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98670"/>
            <w:noWrap/>
            <w:vAlign w:val="bottom"/>
            <w:hideMark/>
          </w:tcPr>
          <w:p w14:paraId="0E0ADCC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1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bottom"/>
            <w:hideMark/>
          </w:tcPr>
          <w:p w14:paraId="51C5A8B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D8E082"/>
            <w:noWrap/>
            <w:vAlign w:val="bottom"/>
            <w:hideMark/>
          </w:tcPr>
          <w:p w14:paraId="26E68B8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8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83E7C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6085E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1FEC90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39919B6E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ABB0969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Upper body spasticit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64EC9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ED548F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8E984"/>
            <w:noWrap/>
            <w:vAlign w:val="bottom"/>
            <w:hideMark/>
          </w:tcPr>
          <w:p w14:paraId="375D7CD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D8E082"/>
            <w:noWrap/>
            <w:vAlign w:val="bottom"/>
            <w:hideMark/>
          </w:tcPr>
          <w:p w14:paraId="188BB5D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8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42CB387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9412A4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A8E72"/>
            <w:noWrap/>
            <w:vAlign w:val="bottom"/>
            <w:hideMark/>
          </w:tcPr>
          <w:p w14:paraId="23FEEC5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5BD683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5E884"/>
            <w:noWrap/>
            <w:vAlign w:val="bottom"/>
            <w:hideMark/>
          </w:tcPr>
          <w:p w14:paraId="4E54296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8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C50DF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5BB5836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D7E51D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215AB7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461088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1A823E29" w14:textId="77777777" w:rsidTr="008D5B33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204AA1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Hypotonia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FF34F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9FA91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bottom"/>
            <w:hideMark/>
          </w:tcPr>
          <w:p w14:paraId="7C25D9F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bottom"/>
            <w:hideMark/>
          </w:tcPr>
          <w:p w14:paraId="5329104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6961A14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8E984"/>
            <w:noWrap/>
            <w:vAlign w:val="bottom"/>
            <w:hideMark/>
          </w:tcPr>
          <w:p w14:paraId="6175BAF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EAE583"/>
            <w:noWrap/>
            <w:vAlign w:val="bottom"/>
            <w:hideMark/>
          </w:tcPr>
          <w:p w14:paraId="7C92BE8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24A4BD6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5E884"/>
            <w:noWrap/>
            <w:vAlign w:val="bottom"/>
            <w:hideMark/>
          </w:tcPr>
          <w:p w14:paraId="5F02E94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8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DBBAF2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3BD9D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71FEE8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F0FB04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EB575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6B36F5BC" w14:textId="77777777" w:rsidTr="008D5B33">
        <w:trPr>
          <w:gridAfter w:val="1"/>
          <w:wAfter w:w="59" w:type="dxa"/>
          <w:trHeight w:val="300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975C20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lastRenderedPageBreak/>
              <w:t>Psychomotor regression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center"/>
            <w:hideMark/>
          </w:tcPr>
          <w:p w14:paraId="76B5F80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center"/>
            <w:hideMark/>
          </w:tcPr>
          <w:p w14:paraId="3DFA5FB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center"/>
            <w:hideMark/>
          </w:tcPr>
          <w:p w14:paraId="4937E57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E7E483"/>
            <w:noWrap/>
            <w:vAlign w:val="center"/>
            <w:hideMark/>
          </w:tcPr>
          <w:p w14:paraId="006A361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3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A8E72"/>
            <w:noWrap/>
            <w:vAlign w:val="center"/>
            <w:hideMark/>
          </w:tcPr>
          <w:p w14:paraId="05A8A9A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center"/>
            <w:hideMark/>
          </w:tcPr>
          <w:p w14:paraId="32813B1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EAE583"/>
            <w:noWrap/>
            <w:vAlign w:val="center"/>
            <w:hideMark/>
          </w:tcPr>
          <w:p w14:paraId="22C4DB6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center"/>
            <w:hideMark/>
          </w:tcPr>
          <w:p w14:paraId="7520A94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5E884"/>
            <w:noWrap/>
            <w:vAlign w:val="center"/>
            <w:hideMark/>
          </w:tcPr>
          <w:p w14:paraId="010B289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8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center"/>
            <w:hideMark/>
          </w:tcPr>
          <w:p w14:paraId="242089E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D8E082"/>
            <w:noWrap/>
            <w:vAlign w:val="center"/>
            <w:hideMark/>
          </w:tcPr>
          <w:p w14:paraId="0F5788D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8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28586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2D38E5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909776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0F6FCC2A" w14:textId="77777777" w:rsidTr="008D5B33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67E15C9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Inability to walk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bottom"/>
            <w:hideMark/>
          </w:tcPr>
          <w:p w14:paraId="1E16923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62F42BC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8E984"/>
            <w:noWrap/>
            <w:vAlign w:val="bottom"/>
            <w:hideMark/>
          </w:tcPr>
          <w:p w14:paraId="4C4095C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E0E283"/>
            <w:noWrap/>
            <w:vAlign w:val="bottom"/>
            <w:hideMark/>
          </w:tcPr>
          <w:p w14:paraId="64BE283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5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EEE683"/>
            <w:noWrap/>
            <w:vAlign w:val="bottom"/>
            <w:hideMark/>
          </w:tcPr>
          <w:p w14:paraId="6E199FA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0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FF5050"/>
            <w:noWrap/>
            <w:vAlign w:val="bottom"/>
            <w:hideMark/>
          </w:tcPr>
          <w:p w14:paraId="680F4D3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EAE583"/>
            <w:noWrap/>
            <w:vAlign w:val="bottom"/>
            <w:hideMark/>
          </w:tcPr>
          <w:p w14:paraId="2E123EF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bottom"/>
            <w:hideMark/>
          </w:tcPr>
          <w:p w14:paraId="0D06CA4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5E884"/>
            <w:noWrap/>
            <w:vAlign w:val="bottom"/>
            <w:hideMark/>
          </w:tcPr>
          <w:p w14:paraId="588B986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8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bottom"/>
            <w:hideMark/>
          </w:tcPr>
          <w:p w14:paraId="7E629C9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A3D17F"/>
            <w:noWrap/>
            <w:vAlign w:val="bottom"/>
            <w:hideMark/>
          </w:tcPr>
          <w:p w14:paraId="281EC37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F3CBDD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84C8BC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9ADF2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3389F298" w14:textId="77777777" w:rsidTr="008D5B33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EF81770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Ataxia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EA7F5A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88234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bottom"/>
            <w:hideMark/>
          </w:tcPr>
          <w:p w14:paraId="7DBED85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D7EC1F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22E3453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E43DA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61F141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15305C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910B4E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F9AC9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D1DE82"/>
            <w:noWrap/>
            <w:vAlign w:val="bottom"/>
            <w:hideMark/>
          </w:tcPr>
          <w:p w14:paraId="555EAAD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0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CDDF3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F90F4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CC0FE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62F73D6D" w14:textId="77777777" w:rsidTr="008D5B33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E2C927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Intention tremor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1EFC235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49E3C1D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8FAEF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038287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57595A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AFA1C0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EAE583"/>
            <w:noWrap/>
            <w:vAlign w:val="bottom"/>
            <w:hideMark/>
          </w:tcPr>
          <w:p w14:paraId="7811160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4286BED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54363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bottom"/>
            <w:hideMark/>
          </w:tcPr>
          <w:p w14:paraId="27B0BC5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A3D17F"/>
            <w:noWrap/>
            <w:vAlign w:val="bottom"/>
            <w:hideMark/>
          </w:tcPr>
          <w:p w14:paraId="42361FB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6B553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B21A5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A96E3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442F1AE0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1FC76E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Dysarthria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0D6B7DB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6FC3064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8E984"/>
            <w:noWrap/>
            <w:vAlign w:val="bottom"/>
            <w:hideMark/>
          </w:tcPr>
          <w:p w14:paraId="27D5F85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91CC7E"/>
            <w:noWrap/>
            <w:vAlign w:val="bottom"/>
            <w:hideMark/>
          </w:tcPr>
          <w:p w14:paraId="56A3F96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23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6BA3537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3C693E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EAE583"/>
            <w:noWrap/>
            <w:vAlign w:val="bottom"/>
            <w:hideMark/>
          </w:tcPr>
          <w:p w14:paraId="24263A9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9A1F1E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4C9A58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DFDC8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151BC82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5DAB1A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1DEF91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206A68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522B9035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E26E60E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Dysphagia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54896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727A72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EAE583"/>
            <w:noWrap/>
            <w:vAlign w:val="bottom"/>
            <w:hideMark/>
          </w:tcPr>
          <w:p w14:paraId="77447D9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91CC7E"/>
            <w:noWrap/>
            <w:vAlign w:val="bottom"/>
            <w:hideMark/>
          </w:tcPr>
          <w:p w14:paraId="19934F2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23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4FFBF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E81C4B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646AB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5F887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201F7D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08EEEE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16707D2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47EC59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7026E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92148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0E5462EF" w14:textId="77777777" w:rsidTr="00384E2F">
        <w:trPr>
          <w:gridAfter w:val="1"/>
          <w:wAfter w:w="59" w:type="dxa"/>
          <w:trHeight w:val="300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482E92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Tremor, not intentional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82F97C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4DE167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A3D17F"/>
            <w:noWrap/>
            <w:vAlign w:val="center"/>
            <w:hideMark/>
          </w:tcPr>
          <w:p w14:paraId="170FB78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100A50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center"/>
            <w:hideMark/>
          </w:tcPr>
          <w:p w14:paraId="20C73E4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8E984"/>
            <w:noWrap/>
            <w:vAlign w:val="center"/>
            <w:hideMark/>
          </w:tcPr>
          <w:p w14:paraId="16AE047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CEEF43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center"/>
            <w:hideMark/>
          </w:tcPr>
          <w:p w14:paraId="661AF24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32CCD4D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70E60D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center"/>
            <w:hideMark/>
          </w:tcPr>
          <w:p w14:paraId="7DA7354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2B314B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7B2DC3E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25C193E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7041D4F8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642604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ognitive disabilities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5B13545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0F96CB1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8696B"/>
            <w:noWrap/>
            <w:vAlign w:val="bottom"/>
            <w:hideMark/>
          </w:tcPr>
          <w:p w14:paraId="26F93FF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DCA7D"/>
            <w:noWrap/>
            <w:vAlign w:val="bottom"/>
            <w:hideMark/>
          </w:tcPr>
          <w:p w14:paraId="4318AD9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24C779A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392DDA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8E984"/>
            <w:noWrap/>
            <w:vAlign w:val="bottom"/>
            <w:hideMark/>
          </w:tcPr>
          <w:p w14:paraId="044EFFC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7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5B8400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5E884"/>
            <w:noWrap/>
            <w:vAlign w:val="bottom"/>
            <w:hideMark/>
          </w:tcPr>
          <w:p w14:paraId="687D1D3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8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1E784"/>
            <w:noWrap/>
            <w:vAlign w:val="bottom"/>
            <w:hideMark/>
          </w:tcPr>
          <w:p w14:paraId="22D79F0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9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44FD932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F0352C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8B6FB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948932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6ECB76BA" w14:textId="77777777" w:rsidTr="00384E2F">
        <w:trPr>
          <w:gridAfter w:val="1"/>
          <w:wAfter w:w="59" w:type="dxa"/>
          <w:trHeight w:val="300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89428E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 xml:space="preserve">Delayed speech development  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center"/>
            <w:hideMark/>
          </w:tcPr>
          <w:p w14:paraId="56F1F4A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A9C74"/>
            <w:noWrap/>
            <w:vAlign w:val="center"/>
            <w:hideMark/>
          </w:tcPr>
          <w:p w14:paraId="1B441A4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9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B15E6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E7E483"/>
            <w:noWrap/>
            <w:vAlign w:val="center"/>
            <w:hideMark/>
          </w:tcPr>
          <w:p w14:paraId="157E6C6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3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center"/>
            <w:hideMark/>
          </w:tcPr>
          <w:p w14:paraId="2E10A77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8696B"/>
            <w:noWrap/>
            <w:vAlign w:val="center"/>
            <w:hideMark/>
          </w:tcPr>
          <w:p w14:paraId="4FF5857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90D8B5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BAA77"/>
            <w:noWrap/>
            <w:vAlign w:val="center"/>
            <w:hideMark/>
          </w:tcPr>
          <w:p w14:paraId="37A70DB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EC5735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17E7300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center"/>
            <w:hideMark/>
          </w:tcPr>
          <w:p w14:paraId="1B2AE28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7400D6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4F50395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  <w:hideMark/>
          </w:tcPr>
          <w:p w14:paraId="53B556B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665F6EAE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E96A0C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Sensory distubances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43A2B8A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92A7A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A3D17F"/>
            <w:noWrap/>
            <w:vAlign w:val="bottom"/>
            <w:hideMark/>
          </w:tcPr>
          <w:p w14:paraId="1936620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65A538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43E88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3BF4C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12B6F6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6A5DCA3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22726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-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8A85A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A3D17F"/>
            <w:noWrap/>
            <w:vAlign w:val="bottom"/>
            <w:hideMark/>
          </w:tcPr>
          <w:p w14:paraId="5436E52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90323C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8804BC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E7096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3AA26523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25FC00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Febrile convulsions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A41705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0-3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7F28C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7/19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84B063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013B771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1540C1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608F5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3670E3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99FEB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CDBA6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074C7E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7B26A60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4BBB5E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03E3FA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CB03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329F1B65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030EC882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  <w:t>Malformations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692EE01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4656D8E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0CCBCF8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01E5AEC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636E293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142FC33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0760706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19C57A2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47EB4C3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28D76FA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6BE286A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6C545E4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7BB0B64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454CE94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</w:tr>
      <w:tr w:rsidR="00384E2F" w:rsidRPr="00384E2F" w14:paraId="1B38CE3B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CEAC52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Gnathoschisis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9A9D1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78899F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5E86D40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7580AE5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8696B"/>
            <w:noWrap/>
            <w:vAlign w:val="bottom"/>
            <w:hideMark/>
          </w:tcPr>
          <w:p w14:paraId="64AE0AD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0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3E39B7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D04CF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B25A20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C5E1D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B77277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31D90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45F780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8C448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92E2B1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23238859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D4C66F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Microzephal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1771D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772A0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7B94687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0777BAB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1742446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44752C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000000" w:fill="E4E483"/>
            <w:noWrap/>
            <w:vAlign w:val="bottom"/>
            <w:hideMark/>
          </w:tcPr>
          <w:p w14:paraId="1F3E6B1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4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389F14F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000000" w:fill="F5E884"/>
            <w:noWrap/>
            <w:vAlign w:val="bottom"/>
            <w:hideMark/>
          </w:tcPr>
          <w:p w14:paraId="49F3353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8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000000" w:fill="F1E784"/>
            <w:noWrap/>
            <w:vAlign w:val="bottom"/>
            <w:hideMark/>
          </w:tcPr>
          <w:p w14:paraId="124E879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9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000000" w:fill="A3D17F"/>
            <w:noWrap/>
            <w:vAlign w:val="bottom"/>
            <w:hideMark/>
          </w:tcPr>
          <w:p w14:paraId="69B5175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36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34DD3E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BC80B1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F24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0F6B71AD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253284EB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  <w:t>Other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1E21E2E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150A358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43B4105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6DE408C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6031FAC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786EBCE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4B5283A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37914FF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5CB4CC2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1F09F5A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5C22B61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3AAFFB0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0C3D11C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1DDF026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</w:tr>
      <w:tr w:rsidR="00384E2F" w:rsidRPr="00384E2F" w14:paraId="02A3D4DE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single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F4A7EE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Hypermobility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DB242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A9C74"/>
            <w:noWrap/>
            <w:vAlign w:val="bottom"/>
            <w:hideMark/>
          </w:tcPr>
          <w:p w14:paraId="450621E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9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174FE7B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6F7881C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7D16F77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520AA8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13A171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FFEB84"/>
            <w:noWrap/>
            <w:vAlign w:val="bottom"/>
            <w:hideMark/>
          </w:tcPr>
          <w:p w14:paraId="2C93B8E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48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A2A161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9E6C5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7AE86F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D7C914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EDDA7E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single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87E5C3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762FEEF4" w14:textId="77777777" w:rsidTr="008D5B33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229EEE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Ovarian insufficienc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DC0400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3666C3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99CC00"/>
            <w:noWrap/>
            <w:vAlign w:val="bottom"/>
            <w:hideMark/>
          </w:tcPr>
          <w:p w14:paraId="1B537CD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276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CE8F05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F580D5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04D28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40DF5B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698317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7AD8C3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E94E2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C69351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B25BEC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2144D2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FDFC25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0572E5F2" w14:textId="77777777" w:rsidTr="008D5B33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7EEF503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Affective disorder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3A3CF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642D25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000000" w:fill="EAE583"/>
            <w:noWrap/>
            <w:vAlign w:val="bottom"/>
            <w:hideMark/>
          </w:tcPr>
          <w:p w14:paraId="7C8CF77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20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6FDE38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50D6E8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F571B3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BBD1BA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0DB82E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038D31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06319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BA8E50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96693A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0F3B7FB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89EF6E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01DF18F6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3EC294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Urinary disfunction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35F8D47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25FB0E1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000000" w:fill="E3E383"/>
            <w:noWrap/>
            <w:vAlign w:val="bottom"/>
            <w:hideMark/>
          </w:tcPr>
          <w:p w14:paraId="2B57E7F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44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000000" w:fill="D5DF82"/>
            <w:noWrap/>
            <w:vAlign w:val="bottom"/>
            <w:hideMark/>
          </w:tcPr>
          <w:p w14:paraId="666B9CC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192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4969EC7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7FA13BD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678274A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2C350E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6A03033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109EF3E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E2EFD9"/>
            <w:noWrap/>
            <w:vAlign w:val="bottom"/>
            <w:hideMark/>
          </w:tcPr>
          <w:p w14:paraId="3D00A59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6100"/>
                <w:sz w:val="16"/>
                <w:lang w:val="de-DE" w:eastAsia="de-DE"/>
              </w:rPr>
              <w:t>×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CDE3BB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4A4F65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single" w:sz="4" w:space="0" w:color="auto"/>
              <w:right w:val="dashed" w:sz="4" w:space="0" w:color="auto"/>
            </w:tcBorders>
            <w:shd w:val="clear" w:color="auto" w:fill="auto"/>
            <w:noWrap/>
            <w:vAlign w:val="bottom"/>
            <w:hideMark/>
          </w:tcPr>
          <w:p w14:paraId="578AC61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6B50E513" w14:textId="77777777" w:rsidTr="00384E2F">
        <w:trPr>
          <w:trHeight w:val="227"/>
        </w:trPr>
        <w:tc>
          <w:tcPr>
            <w:tcW w:w="14317" w:type="dxa"/>
            <w:gridSpan w:val="18"/>
            <w:tcBorders>
              <w:top w:val="nil"/>
              <w:bottom w:val="single" w:sz="4" w:space="0" w:color="auto"/>
              <w:right w:val="nil"/>
            </w:tcBorders>
            <w:shd w:val="clear" w:color="auto" w:fill="F2F2F2"/>
            <w:noWrap/>
            <w:vAlign w:val="bottom"/>
            <w:hideMark/>
          </w:tcPr>
          <w:p w14:paraId="66CD4159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bCs/>
                <w:color w:val="000000"/>
                <w:sz w:val="16"/>
                <w:lang w:val="de-DE" w:eastAsia="de-DE"/>
              </w:rPr>
              <w:t>Medical examinations</w:t>
            </w:r>
          </w:p>
        </w:tc>
      </w:tr>
      <w:tr w:rsidR="00384E2F" w:rsidRPr="00384E2F" w14:paraId="77F9B116" w14:textId="77777777" w:rsidTr="008D5B33">
        <w:trPr>
          <w:gridAfter w:val="1"/>
          <w:wAfter w:w="59" w:type="dxa"/>
          <w:trHeight w:val="394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1970F06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Full-field ERG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1CC38BD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14D88A9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249109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one-rod dysfunction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80DDC2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one-rod dysfunction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6C47F1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rod-cone dysfunction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B4C7FE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0D3A60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one-rod dysfunction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729402B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one-rod dysfunction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33A54C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one-rod dysfunction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FD3CFE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one-rod dysfunction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BDAC64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one-rod dysfunction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72F6507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rod-cone dysfunction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6E79AC8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one-rod dysfunction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hideMark/>
          </w:tcPr>
          <w:p w14:paraId="4CDDE72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- , foveal atrophy</w:t>
            </w:r>
          </w:p>
        </w:tc>
      </w:tr>
      <w:tr w:rsidR="00384E2F" w:rsidRPr="00384E2F" w14:paraId="31ABC0CC" w14:textId="77777777" w:rsidTr="008D5B33">
        <w:trPr>
          <w:gridAfter w:val="1"/>
          <w:wAfter w:w="59" w:type="dxa"/>
          <w:trHeight w:val="2381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10B84B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MRT Leukodystroph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71F0284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Deep white matter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54692B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Deep white matter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</w:r>
            <w:proofErr w:type="spellStart"/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Periventric</w:t>
            </w:r>
            <w:proofErr w:type="spellEnd"/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.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orpus callosum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apsula interna  Middle cerebellar peduncle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1F77962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Deep white matter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Basal ganglia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49C832E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Subcortical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br/>
              <w:t>Periventric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056A95B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Deep white matter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7ABDA2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Post. white matter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apsula interna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6DDF38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Post. white matter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</w:r>
            <w:proofErr w:type="spellStart"/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Periventric</w:t>
            </w:r>
            <w:proofErr w:type="spellEnd"/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.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Parietal lobe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Occipital lobe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orpus callosum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apsula Interna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Brain stem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1BD51DB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Post. white matter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</w:r>
            <w:proofErr w:type="spellStart"/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Periventric</w:t>
            </w:r>
            <w:proofErr w:type="spellEnd"/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.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Parietal lobe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Occipital lobe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orpus callosum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apsula Interna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Brain stem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9E2103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Deep white matter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apsula Interna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orpus callosum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0949E7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Periventricular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br/>
              <w:t>Corpus Callosum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7090139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Capsula Interna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Brain stem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Upper cerebellar peduncles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24BA7C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Deep white matter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0B711C5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0D5930A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529FEA03" w14:textId="77777777" w:rsidTr="008D5B33">
        <w:trPr>
          <w:gridAfter w:val="1"/>
          <w:wAfter w:w="59" w:type="dxa"/>
          <w:trHeight w:val="1247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251014F3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MRT Brain atrophy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750062A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2AD5793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5A98C13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Cerebrum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erebellar peduncles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erebellum Pons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Spinal cord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13A6E8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t>Cerebrum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erebellum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Corpus callosum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Brain stem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eastAsia="de-DE"/>
              </w:rPr>
              <w:br/>
              <w:t>Spinal cord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29AFB07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5411F3F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erebellum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FC914A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702B622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B605CB0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AD0978A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3F526D8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Cerebellum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br/>
              <w:t>Parietal lobe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584109E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522569F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005EDF0F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71BF903E" w14:textId="77777777" w:rsidTr="008D5B33">
        <w:trPr>
          <w:gridAfter w:val="1"/>
          <w:wAfter w:w="59" w:type="dxa"/>
          <w:trHeight w:val="794"/>
        </w:trPr>
        <w:tc>
          <w:tcPr>
            <w:tcW w:w="1560" w:type="dxa"/>
            <w:tcBorders>
              <w:top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5BE14B5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lastRenderedPageBreak/>
              <w:t>MRT Dilatations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D13E6B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2F874829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73E8179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Ventricular system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br/>
              <w:t>Cisterna prepontina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hideMark/>
          </w:tcPr>
          <w:p w14:paraId="29DE261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Sulci</w:t>
            </w: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br/>
              <w:t>Ventricular system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A683492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1AB59451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4307A1A5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16D115F4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E43F167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3F90EC5C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35C86DA6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6523462E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dashed" w:sz="4" w:space="0" w:color="auto"/>
            </w:tcBorders>
            <w:shd w:val="clear" w:color="auto" w:fill="auto"/>
            <w:noWrap/>
            <w:hideMark/>
          </w:tcPr>
          <w:p w14:paraId="15483A7D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gridSpan w:val="2"/>
            <w:tcBorders>
              <w:top w:val="dashed" w:sz="4" w:space="0" w:color="auto"/>
              <w:left w:val="dashed" w:sz="4" w:space="0" w:color="auto"/>
              <w:bottom w:val="dashed" w:sz="4" w:space="0" w:color="auto"/>
            </w:tcBorders>
            <w:shd w:val="clear" w:color="auto" w:fill="auto"/>
            <w:noWrap/>
            <w:hideMark/>
          </w:tcPr>
          <w:p w14:paraId="0EF896D8" w14:textId="77777777" w:rsidR="00384E2F" w:rsidRPr="00384E2F" w:rsidRDefault="00384E2F" w:rsidP="00384E2F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color w:val="000000"/>
                <w:sz w:val="16"/>
                <w:lang w:val="de-DE" w:eastAsia="de-DE"/>
              </w:rPr>
              <w:t>n.a.</w:t>
            </w:r>
          </w:p>
        </w:tc>
      </w:tr>
      <w:tr w:rsidR="00384E2F" w:rsidRPr="00384E2F" w14:paraId="10A036CB" w14:textId="77777777" w:rsidTr="008D5B33">
        <w:trPr>
          <w:gridAfter w:val="3"/>
          <w:wAfter w:w="966" w:type="dxa"/>
          <w:trHeight w:val="227"/>
        </w:trPr>
        <w:tc>
          <w:tcPr>
            <w:tcW w:w="1560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D8811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29E398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</w:p>
        </w:tc>
        <w:tc>
          <w:tcPr>
            <w:tcW w:w="181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10D1BE1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EF362A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1D5BD1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3583A04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AB6842B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6F941DB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3605F6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338BB0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6BAF66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3483D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1B2BA42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</w:tr>
      <w:tr w:rsidR="00384E2F" w:rsidRPr="00384E2F" w14:paraId="7BE020D9" w14:textId="77777777" w:rsidTr="00384E2F">
        <w:trPr>
          <w:gridAfter w:val="3"/>
          <w:wAfter w:w="966" w:type="dxa"/>
          <w:trHeight w:val="227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2C1C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  <w:t>Symbols: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E2EFD9"/>
            <w:noWrap/>
            <w:hideMark/>
          </w:tcPr>
          <w:p w14:paraId="00B15D7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×</w:t>
            </w:r>
          </w:p>
        </w:tc>
        <w:tc>
          <w:tcPr>
            <w:tcW w:w="181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C6F09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not observ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66FF"/>
            <w:hideMark/>
          </w:tcPr>
          <w:p w14:paraId="081C71F5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+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C8022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elevat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DC7C6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5050"/>
            <w:hideMark/>
          </w:tcPr>
          <w:p w14:paraId="489DF1C8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4B083"/>
            <w:hideMark/>
          </w:tcPr>
          <w:p w14:paraId="6E51687C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D966"/>
            <w:hideMark/>
          </w:tcPr>
          <w:p w14:paraId="44224D4A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FFE599"/>
            <w:hideMark/>
          </w:tcPr>
          <w:p w14:paraId="72FBED9E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CCCC00"/>
            <w:noWrap/>
            <w:hideMark/>
          </w:tcPr>
          <w:p w14:paraId="45D7A92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99CC00"/>
            <w:hideMark/>
          </w:tcPr>
          <w:p w14:paraId="7D81269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25E7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</w:tr>
      <w:tr w:rsidR="00384E2F" w:rsidRPr="00384E2F" w14:paraId="31A9F468" w14:textId="77777777" w:rsidTr="008D5B33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9288E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B603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n.a.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D4768B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  <w:t>not test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48A16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254CB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  <w:t>/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3BD1A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  <w:t>not alter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7C333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362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83DD6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eastAsia="de-DE"/>
              </w:rPr>
            </w:pPr>
            <w:r w:rsidRPr="00384E2F">
              <w:rPr>
                <w:rFonts w:ascii="Calibri" w:eastAsia="Times New Roman" w:hAnsi="Calibri" w:cs="Calibri"/>
                <w:b/>
                <w:sz w:val="16"/>
                <w:lang w:eastAsia="de-DE"/>
              </w:rPr>
              <w:t>Color code for early to late symptom onset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9316E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A1803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eastAsia="de-DE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7F6C4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eastAsia="de-DE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22A894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eastAsia="de-DE"/>
              </w:rPr>
            </w:pPr>
          </w:p>
        </w:tc>
      </w:tr>
      <w:tr w:rsidR="00384E2F" w:rsidRPr="00384E2F" w14:paraId="7CD1AF99" w14:textId="77777777" w:rsidTr="00384E2F">
        <w:trPr>
          <w:gridAfter w:val="1"/>
          <w:wAfter w:w="59" w:type="dxa"/>
          <w:trHeight w:val="227"/>
        </w:trPr>
        <w:tc>
          <w:tcPr>
            <w:tcW w:w="15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60120DE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D1643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BE80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1064B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color w:val="000000"/>
                <w:sz w:val="16"/>
                <w:lang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9CC2E5"/>
          </w:tcPr>
          <w:p w14:paraId="089B5C77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  <w:sym w:font="Symbol" w:char="F02D"/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370664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  <w:r w:rsidRPr="00384E2F"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  <w:t>reduce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CF6E8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8EE2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65AFC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D748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3D1A90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310240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FEEFE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8AC0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07AF01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b/>
                <w:sz w:val="16"/>
                <w:lang w:val="de-DE" w:eastAsia="de-DE"/>
              </w:rPr>
            </w:pPr>
          </w:p>
        </w:tc>
      </w:tr>
      <w:tr w:rsidR="00384E2F" w:rsidRPr="00384E2F" w14:paraId="3FCB6003" w14:textId="77777777" w:rsidTr="008D5B33">
        <w:trPr>
          <w:gridAfter w:val="1"/>
          <w:wAfter w:w="59" w:type="dxa"/>
          <w:trHeight w:val="300"/>
        </w:trPr>
        <w:tc>
          <w:tcPr>
            <w:tcW w:w="156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34A72B3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1F0915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C2C1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254B4B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678A0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0E800B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311BF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C8781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745C3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4C4B3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F57AC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034CB5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A292E4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A3E8D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  <w:tc>
          <w:tcPr>
            <w:tcW w:w="9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6E554E" w14:textId="77777777" w:rsidR="00384E2F" w:rsidRPr="00384E2F" w:rsidRDefault="00384E2F" w:rsidP="00384E2F">
            <w:pPr>
              <w:spacing w:before="0" w:after="0"/>
              <w:rPr>
                <w:rFonts w:ascii="Calibri" w:eastAsia="Times New Roman" w:hAnsi="Calibri" w:cs="Calibri"/>
                <w:sz w:val="16"/>
                <w:lang w:val="de-DE" w:eastAsia="de-DE"/>
              </w:rPr>
            </w:pPr>
          </w:p>
        </w:tc>
      </w:tr>
    </w:tbl>
    <w:p w14:paraId="744C1DF9" w14:textId="77777777" w:rsidR="00C9682C" w:rsidRDefault="00C9682C" w:rsidP="00994A3D">
      <w:pPr>
        <w:keepNext/>
        <w:rPr>
          <w:rFonts w:cs="Times New Roman"/>
          <w:szCs w:val="24"/>
        </w:rPr>
      </w:pPr>
    </w:p>
    <w:p w14:paraId="160C1614" w14:textId="77777777" w:rsidR="00C9682C" w:rsidRDefault="00C9682C" w:rsidP="00994A3D">
      <w:pPr>
        <w:keepNext/>
        <w:rPr>
          <w:rFonts w:cs="Times New Roman"/>
          <w:szCs w:val="24"/>
        </w:rPr>
      </w:pPr>
    </w:p>
    <w:p w14:paraId="6C2941FE" w14:textId="77777777" w:rsidR="00C9682C" w:rsidRDefault="00C9682C" w:rsidP="00994A3D">
      <w:pPr>
        <w:keepNext/>
        <w:rPr>
          <w:rFonts w:cs="Times New Roman"/>
          <w:szCs w:val="24"/>
        </w:rPr>
      </w:pPr>
    </w:p>
    <w:p w14:paraId="6E61F609" w14:textId="77777777" w:rsidR="00C9682C" w:rsidRPr="001549D3" w:rsidRDefault="00C9682C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A103C3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AB1153" w14:textId="77777777" w:rsidR="001C634D" w:rsidRDefault="001C634D" w:rsidP="00117666">
      <w:pPr>
        <w:spacing w:after="0"/>
      </w:pPr>
      <w:r>
        <w:separator/>
      </w:r>
    </w:p>
  </w:endnote>
  <w:endnote w:type="continuationSeparator" w:id="0">
    <w:p w14:paraId="3B5423B3" w14:textId="77777777" w:rsidR="001C634D" w:rsidRDefault="001C634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5A1A04" w14:textId="77777777" w:rsidR="001C634D" w:rsidRDefault="001C634D" w:rsidP="00117666">
      <w:pPr>
        <w:spacing w:after="0"/>
      </w:pPr>
      <w:r>
        <w:separator/>
      </w:r>
    </w:p>
  </w:footnote>
  <w:footnote w:type="continuationSeparator" w:id="0">
    <w:p w14:paraId="4D0E53A2" w14:textId="77777777" w:rsidR="001C634D" w:rsidRDefault="001C634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634D"/>
    <w:rsid w:val="00267D18"/>
    <w:rsid w:val="002868E2"/>
    <w:rsid w:val="002869C3"/>
    <w:rsid w:val="002936E4"/>
    <w:rsid w:val="002B4A57"/>
    <w:rsid w:val="002C74CA"/>
    <w:rsid w:val="003544FB"/>
    <w:rsid w:val="00384E2F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03C3"/>
    <w:rsid w:val="00A174D9"/>
    <w:rsid w:val="00A569CD"/>
    <w:rsid w:val="00AB5EE2"/>
    <w:rsid w:val="00AB6715"/>
    <w:rsid w:val="00B1671E"/>
    <w:rsid w:val="00B25EB8"/>
    <w:rsid w:val="00B354E1"/>
    <w:rsid w:val="00B37F4D"/>
    <w:rsid w:val="00B41C3A"/>
    <w:rsid w:val="00C52A7B"/>
    <w:rsid w:val="00C56BAF"/>
    <w:rsid w:val="00C679AA"/>
    <w:rsid w:val="00C75972"/>
    <w:rsid w:val="00C9682C"/>
    <w:rsid w:val="00CC0A3A"/>
    <w:rsid w:val="00CD066B"/>
    <w:rsid w:val="00CE4FEE"/>
    <w:rsid w:val="00D05DDD"/>
    <w:rsid w:val="00DB59C3"/>
    <w:rsid w:val="00DC259A"/>
    <w:rsid w:val="00DD3006"/>
    <w:rsid w:val="00DE23E8"/>
    <w:rsid w:val="00E52377"/>
    <w:rsid w:val="00E64E17"/>
    <w:rsid w:val="00E866C9"/>
    <w:rsid w:val="00EA3D3C"/>
    <w:rsid w:val="00F0630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NoList1">
    <w:name w:val="No List1"/>
    <w:next w:val="NoList"/>
    <w:uiPriority w:val="99"/>
    <w:semiHidden/>
    <w:unhideWhenUsed/>
    <w:rsid w:val="00384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761</Words>
  <Characters>434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chrader, Michael</cp:lastModifiedBy>
  <cp:revision>9</cp:revision>
  <cp:lastPrinted>2013-10-03T12:51:00Z</cp:lastPrinted>
  <dcterms:created xsi:type="dcterms:W3CDTF">2022-11-17T16:58:00Z</dcterms:created>
  <dcterms:modified xsi:type="dcterms:W3CDTF">2025-03-28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